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E9AC9" w14:textId="1F83720F" w:rsidR="00D50967" w:rsidRPr="000F6DEC" w:rsidRDefault="00D50967" w:rsidP="00F13F70">
      <w:pPr>
        <w:rPr>
          <w:rFonts w:cs="Times New Roman"/>
          <w:sz w:val="24"/>
        </w:rPr>
      </w:pPr>
      <w:bookmarkStart w:id="0" w:name="_Hlk99818693"/>
      <w:bookmarkStart w:id="1" w:name="_Hlk54099731"/>
      <w:r w:rsidRPr="000F6DEC">
        <w:rPr>
          <w:rFonts w:eastAsia="游ゴシック" w:cs="Times New Roman"/>
          <w:sz w:val="24"/>
        </w:rPr>
        <w:t xml:space="preserve">Table </w:t>
      </w:r>
      <w:r w:rsidR="000F6DEC">
        <w:rPr>
          <w:rFonts w:eastAsia="游ゴシック" w:cs="Times New Roman" w:hint="eastAsia"/>
          <w:sz w:val="24"/>
        </w:rPr>
        <w:t>S3</w:t>
      </w:r>
      <w:r w:rsidRPr="000F6DEC">
        <w:rPr>
          <w:rFonts w:eastAsia="游ゴシック" w:cs="Times New Roman"/>
          <w:sz w:val="24"/>
        </w:rPr>
        <w:t xml:space="preserve">. Association of </w:t>
      </w:r>
      <w:r w:rsidRPr="000F6DEC">
        <w:rPr>
          <w:rFonts w:eastAsia="游ゴシック"/>
          <w:color w:val="000000"/>
          <w:sz w:val="24"/>
        </w:rPr>
        <w:t>HAC-OP-</w:t>
      </w:r>
      <w:proofErr w:type="spellStart"/>
      <w:r w:rsidRPr="000F6DEC">
        <w:rPr>
          <w:rFonts w:eastAsia="游ゴシック"/>
          <w:color w:val="000000"/>
          <w:sz w:val="24"/>
        </w:rPr>
        <w:t>DPC</w:t>
      </w:r>
      <w:r w:rsidR="00F904A9" w:rsidRPr="00F904A9">
        <w:rPr>
          <w:rFonts w:cs="Times New Roman"/>
          <w:sz w:val="24"/>
          <w:szCs w:val="36"/>
          <w:vertAlign w:val="superscript"/>
        </w:rPr>
        <w:t>a</w:t>
      </w:r>
      <w:proofErr w:type="spellEnd"/>
      <w:r w:rsidRPr="000F6DEC">
        <w:rPr>
          <w:rFonts w:eastAsia="游ゴシック"/>
          <w:color w:val="000000"/>
          <w:sz w:val="24"/>
        </w:rPr>
        <w:t xml:space="preserve"> </w:t>
      </w:r>
      <w:r w:rsidRPr="000F6DEC">
        <w:rPr>
          <w:rFonts w:eastAsia="游ゴシック" w:cs="Times New Roman"/>
          <w:sz w:val="24"/>
        </w:rPr>
        <w:t xml:space="preserve">with the </w:t>
      </w:r>
      <w:r w:rsidRPr="000F6DEC">
        <w:rPr>
          <w:rFonts w:cs="Times New Roman"/>
          <w:sz w:val="24"/>
        </w:rPr>
        <w:t>outcome measures after excluding patients who could neither experience hospital-associated functional decline nor incontinence (n = 1</w:t>
      </w:r>
      <w:r w:rsidRPr="000F6DEC">
        <w:rPr>
          <w:rFonts w:cs="Times New Roman" w:hint="eastAsia"/>
          <w:sz w:val="24"/>
        </w:rPr>
        <w:t>1</w:t>
      </w:r>
      <w:r w:rsidRPr="000F6DEC">
        <w:rPr>
          <w:rFonts w:cs="Times New Roman"/>
          <w:sz w:val="24"/>
        </w:rPr>
        <w:t>,</w:t>
      </w:r>
      <w:r w:rsidRPr="000F6DEC">
        <w:rPr>
          <w:rFonts w:cs="Times New Roman" w:hint="eastAsia"/>
          <w:sz w:val="24"/>
        </w:rPr>
        <w:t>0</w:t>
      </w:r>
      <w:r w:rsidR="008019FA" w:rsidRPr="000F6DEC">
        <w:rPr>
          <w:rFonts w:cs="Times New Roman" w:hint="eastAsia"/>
          <w:sz w:val="24"/>
        </w:rPr>
        <w:t>75</w:t>
      </w:r>
      <w:r w:rsidRPr="000F6DEC">
        <w:rPr>
          <w:rFonts w:cs="Times New Roman"/>
          <w:sz w:val="24"/>
        </w:rPr>
        <w:t>)</w:t>
      </w:r>
    </w:p>
    <w:tbl>
      <w:tblPr>
        <w:tblW w:w="13401" w:type="dxa"/>
        <w:tblInd w:w="-108" w:type="dxa"/>
        <w:tblLook w:val="04A0" w:firstRow="1" w:lastRow="0" w:firstColumn="1" w:lastColumn="0" w:noHBand="0" w:noVBand="1"/>
      </w:tblPr>
      <w:tblGrid>
        <w:gridCol w:w="1423"/>
        <w:gridCol w:w="788"/>
        <w:gridCol w:w="889"/>
        <w:gridCol w:w="1377"/>
        <w:gridCol w:w="1133"/>
        <w:gridCol w:w="1133"/>
        <w:gridCol w:w="273"/>
        <w:gridCol w:w="601"/>
        <w:gridCol w:w="1280"/>
        <w:gridCol w:w="1276"/>
        <w:gridCol w:w="283"/>
        <w:gridCol w:w="567"/>
        <w:gridCol w:w="1134"/>
        <w:gridCol w:w="1244"/>
      </w:tblGrid>
      <w:tr w:rsidR="00D50967" w:rsidRPr="000F6DEC" w14:paraId="6B531631" w14:textId="77777777">
        <w:trPr>
          <w:trHeight w:val="404"/>
        </w:trPr>
        <w:tc>
          <w:tcPr>
            <w:tcW w:w="14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54E398" w14:textId="77777777" w:rsidR="00D50967" w:rsidRPr="000F6DEC" w:rsidRDefault="00D50967" w:rsidP="00F13F7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7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ABF824" w14:textId="45D20742" w:rsidR="00D50967" w:rsidRPr="000F6DEC" w:rsidRDefault="00E740B6" w:rsidP="00F13F7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0F6DEC">
              <w:rPr>
                <w:rFonts w:eastAsia="Times New Roman" w:cs="Times New Roman"/>
                <w:color w:val="000000"/>
                <w:szCs w:val="20"/>
                <w:lang w:eastAsia="en-AU"/>
              </w:rPr>
              <w:t>n</w:t>
            </w:r>
          </w:p>
        </w:tc>
        <w:tc>
          <w:tcPr>
            <w:tcW w:w="45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B4038" w14:textId="3DB7F2D3" w:rsidR="00D50967" w:rsidRPr="00F904A9" w:rsidRDefault="00D50967" w:rsidP="00F13F7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proofErr w:type="spellStart"/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LOS</w:t>
            </w:r>
            <w:r w:rsidR="00F904A9"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653B" w14:textId="77777777" w:rsidR="00D50967" w:rsidRPr="00F904A9" w:rsidRDefault="00D50967" w:rsidP="00F13F7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31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76DD0" w14:textId="77777777" w:rsidR="00D50967" w:rsidRPr="00F904A9" w:rsidRDefault="00D50967" w:rsidP="00F13F7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Discharge to other hospital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2FAC9530" w14:textId="77777777" w:rsidR="00D50967" w:rsidRPr="00F904A9" w:rsidRDefault="00D50967" w:rsidP="00F13F7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2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41700" w14:textId="6D9C17B6" w:rsidR="00D50967" w:rsidRPr="00F904A9" w:rsidRDefault="00D50967" w:rsidP="00F13F7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 xml:space="preserve">Discharge to </w:t>
            </w:r>
            <w:proofErr w:type="spellStart"/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LTCFs</w:t>
            </w:r>
            <w:r w:rsidR="00F904A9"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c</w:t>
            </w:r>
            <w:proofErr w:type="spellEnd"/>
          </w:p>
        </w:tc>
      </w:tr>
      <w:tr w:rsidR="00D50967" w:rsidRPr="000F6DEC" w14:paraId="6C9B8FDD" w14:textId="77777777">
        <w:trPr>
          <w:trHeight w:val="543"/>
        </w:trPr>
        <w:tc>
          <w:tcPr>
            <w:tcW w:w="14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742AB" w14:textId="77777777" w:rsidR="00D50967" w:rsidRPr="000F6DEC" w:rsidRDefault="00D50967" w:rsidP="00F13F70">
            <w:pPr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59779" w14:textId="77777777" w:rsidR="00D50967" w:rsidRPr="000F6DEC" w:rsidRDefault="00D50967" w:rsidP="00F13F70">
            <w:pPr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0F8D0" w14:textId="77777777" w:rsidR="00D50967" w:rsidRPr="00F904A9" w:rsidRDefault="00D50967" w:rsidP="00F13F7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Median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62724" w14:textId="6D38B7E4" w:rsidR="00D50967" w:rsidRPr="00F904A9" w:rsidRDefault="00D50967" w:rsidP="00F13F7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(</w:t>
            </w:r>
            <w:proofErr w:type="spellStart"/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I</w:t>
            </w:r>
            <w:r w:rsidR="008644BD" w:rsidRPr="00F904A9">
              <w:rPr>
                <w:rFonts w:eastAsiaTheme="minorEastAsia" w:cs="Times New Roman" w:hint="eastAsia"/>
                <w:color w:val="000000"/>
                <w:szCs w:val="20"/>
              </w:rPr>
              <w:t>QR</w:t>
            </w:r>
            <w:r w:rsidR="00F904A9"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d</w:t>
            </w:r>
            <w:proofErr w:type="spellEnd"/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87948" w14:textId="73DAF7BE" w:rsidR="00D50967" w:rsidRPr="00F904A9" w:rsidRDefault="00D50967" w:rsidP="00F13F7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proofErr w:type="spellStart"/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RR</w:t>
            </w:r>
            <w:r w:rsidR="00F904A9"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e</w:t>
            </w:r>
            <w:proofErr w:type="spellEnd"/>
          </w:p>
          <w:p w14:paraId="5DA17388" w14:textId="670B7312" w:rsidR="00D50967" w:rsidRPr="00F904A9" w:rsidRDefault="00D50967" w:rsidP="00F13F70">
            <w:pPr>
              <w:jc w:val="center"/>
              <w:rPr>
                <w:rFonts w:eastAsiaTheme="minorEastAsia" w:cs="Times New Roman"/>
                <w:color w:val="000000"/>
                <w:szCs w:val="20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(95% CI)</w:t>
            </w:r>
            <w:r w:rsidR="00F904A9"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f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A00F9" w14:textId="3102AFAF" w:rsidR="00D50967" w:rsidRPr="00F904A9" w:rsidRDefault="00D50967" w:rsidP="00F13F7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proofErr w:type="spellStart"/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ARR</w:t>
            </w:r>
            <w:r w:rsidR="00F904A9"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g</w:t>
            </w:r>
            <w:proofErr w:type="spellEnd"/>
          </w:p>
          <w:p w14:paraId="67641EC1" w14:textId="134E573E" w:rsidR="00D50967" w:rsidRPr="00F904A9" w:rsidRDefault="00D50967" w:rsidP="00F13F7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(95% CI)</w:t>
            </w:r>
            <w:r w:rsidR="00F904A9"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h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CCB34" w14:textId="77777777" w:rsidR="00D50967" w:rsidRPr="00F904A9" w:rsidRDefault="00D50967" w:rsidP="00F13F70">
            <w:pPr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C2B63" w14:textId="77777777" w:rsidR="00D50967" w:rsidRPr="00F904A9" w:rsidRDefault="00D50967" w:rsidP="00F13F7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92FDD" w14:textId="1BCE7026" w:rsidR="00D50967" w:rsidRPr="00F904A9" w:rsidRDefault="00D50967" w:rsidP="00F13F7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proofErr w:type="spellStart"/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OR</w:t>
            </w:r>
            <w:r w:rsidR="00F904A9"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i</w:t>
            </w:r>
            <w:proofErr w:type="spellEnd"/>
          </w:p>
          <w:p w14:paraId="68DDDBEB" w14:textId="3D4A6CEE" w:rsidR="00D50967" w:rsidRPr="00F904A9" w:rsidRDefault="00D50967" w:rsidP="00F13F7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(95% CI)</w:t>
            </w:r>
            <w:r w:rsidR="00F904A9"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j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AADC6" w14:textId="0025FE08" w:rsidR="00D50967" w:rsidRPr="00F904A9" w:rsidRDefault="00D50967" w:rsidP="00F13F7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proofErr w:type="spellStart"/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AOR</w:t>
            </w:r>
            <w:r w:rsidR="00F904A9"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k</w:t>
            </w:r>
            <w:proofErr w:type="spellEnd"/>
          </w:p>
          <w:p w14:paraId="25F951E2" w14:textId="6B41B5CF" w:rsidR="00D50967" w:rsidRPr="00F904A9" w:rsidRDefault="00D50967" w:rsidP="00F13F7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(95% CI)</w:t>
            </w:r>
            <w:r w:rsidR="00F904A9"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l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7137B" w14:textId="77777777" w:rsidR="00D50967" w:rsidRPr="00F904A9" w:rsidRDefault="00D50967" w:rsidP="00F13F7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3415B" w14:textId="77777777" w:rsidR="00D50967" w:rsidRPr="00F904A9" w:rsidRDefault="00D50967" w:rsidP="00F13F7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F1A93" w14:textId="77777777" w:rsidR="00D50967" w:rsidRPr="00F904A9" w:rsidRDefault="00D50967" w:rsidP="00F13F7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OR</w:t>
            </w:r>
          </w:p>
          <w:p w14:paraId="351B3D10" w14:textId="018A69E3" w:rsidR="00D50967" w:rsidRPr="00F904A9" w:rsidRDefault="00D50967" w:rsidP="00F13F70">
            <w:pPr>
              <w:jc w:val="center"/>
              <w:rPr>
                <w:rFonts w:eastAsiaTheme="minorEastAsia" w:cs="Times New Roman"/>
                <w:color w:val="000000"/>
                <w:szCs w:val="20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(95% CI)</w:t>
            </w:r>
            <w:r w:rsidR="00F904A9" w:rsidRPr="00F904A9">
              <w:rPr>
                <w:rFonts w:eastAsiaTheme="minorEastAsia" w:cs="Times New Roman" w:hint="eastAsia"/>
                <w:color w:val="000000"/>
                <w:szCs w:val="20"/>
                <w:vertAlign w:val="superscript"/>
              </w:rPr>
              <w:t>j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26979" w14:textId="77777777" w:rsidR="00D50967" w:rsidRPr="00F904A9" w:rsidRDefault="00D50967" w:rsidP="00F13F70">
            <w:pPr>
              <w:jc w:val="center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AOR</w:t>
            </w:r>
          </w:p>
          <w:p w14:paraId="04953EEC" w14:textId="2379DE46" w:rsidR="00D50967" w:rsidRPr="00F904A9" w:rsidRDefault="00D50967" w:rsidP="00F13F70">
            <w:pPr>
              <w:jc w:val="center"/>
              <w:rPr>
                <w:rFonts w:eastAsiaTheme="minorEastAsia" w:cs="Times New Roman"/>
                <w:color w:val="000000"/>
                <w:szCs w:val="20"/>
              </w:rPr>
            </w:pPr>
            <w:r w:rsidRPr="00F904A9">
              <w:rPr>
                <w:rFonts w:eastAsia="Times New Roman" w:cs="Times New Roman"/>
                <w:color w:val="000000"/>
                <w:szCs w:val="20"/>
                <w:lang w:eastAsia="en-AU"/>
              </w:rPr>
              <w:t>(95% CI)</w:t>
            </w:r>
            <w:r w:rsidR="00F904A9" w:rsidRPr="00F904A9">
              <w:rPr>
                <w:rFonts w:eastAsiaTheme="minorEastAsia" w:cs="Times New Roman" w:hint="eastAsia"/>
                <w:color w:val="000000"/>
                <w:szCs w:val="20"/>
                <w:vertAlign w:val="superscript"/>
              </w:rPr>
              <w:t>l</w:t>
            </w:r>
          </w:p>
        </w:tc>
      </w:tr>
      <w:tr w:rsidR="00D50967" w:rsidRPr="000F6DEC" w14:paraId="22F69AFD" w14:textId="77777777">
        <w:trPr>
          <w:trHeight w:val="103"/>
        </w:trPr>
        <w:tc>
          <w:tcPr>
            <w:tcW w:w="1340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10F7" w14:textId="77777777" w:rsidR="00D50967" w:rsidRPr="000F6DEC" w:rsidRDefault="00D50967" w:rsidP="00F13F70">
            <w:pPr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Times New Roman" w:cs="Times New Roman"/>
                <w:color w:val="000000"/>
                <w:szCs w:val="20"/>
                <w:lang w:eastAsia="en-AU"/>
              </w:rPr>
              <w:t>HAC-OP-DPC</w:t>
            </w:r>
          </w:p>
        </w:tc>
      </w:tr>
      <w:tr w:rsidR="008019FA" w:rsidRPr="000F6DEC" w14:paraId="60C39099" w14:textId="77777777">
        <w:trPr>
          <w:trHeight w:val="543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ABC8" w14:textId="0AAE9780" w:rsidR="008019FA" w:rsidRPr="000F6DEC" w:rsidRDefault="00F904A9" w:rsidP="008019FA">
            <w:pPr>
              <w:rPr>
                <w:rFonts w:eastAsia="Times New Roman" w:cs="Times New Roman"/>
                <w:szCs w:val="20"/>
                <w:lang w:eastAsia="en-AU"/>
              </w:rPr>
            </w:pPr>
            <w:r w:rsidRPr="00F904A9">
              <w:rPr>
                <w:rFonts w:eastAsia="Times New Roman" w:cs="Times New Roman"/>
                <w:szCs w:val="20"/>
                <w:lang w:eastAsia="en-AU"/>
              </w:rPr>
              <w:t>No (</w:t>
            </w:r>
            <w:proofErr w:type="spellStart"/>
            <w:r w:rsidRPr="00F904A9">
              <w:rPr>
                <w:rFonts w:eastAsia="Times New Roman" w:cs="Times New Roman"/>
                <w:szCs w:val="20"/>
                <w:lang w:eastAsia="en-AU"/>
              </w:rPr>
              <w:t>Ref</w:t>
            </w:r>
            <w:r w:rsidRPr="00F904A9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m</w:t>
            </w:r>
            <w:proofErr w:type="spellEnd"/>
            <w:r w:rsidRPr="00F904A9">
              <w:rPr>
                <w:rFonts w:eastAsia="Times New Roman" w:cs="Times New Roman"/>
                <w:szCs w:val="20"/>
                <w:lang w:eastAsia="en-AU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099F" w14:textId="794F9DE7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8,4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FD2A" w14:textId="37EF2E8E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1D62" w14:textId="59EDB979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6-2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0C72" w14:textId="36DDA642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5511" w14:textId="6514D6F5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5D58" w14:textId="77777777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CF95" w14:textId="42BFF0EE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6.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866F" w14:textId="5E5BA6D0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1B2E" w14:textId="1E72100A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178CB" w14:textId="77777777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3EFB9" w14:textId="18359A54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35DE" w14:textId="32366BF6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.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5F30" w14:textId="47CE718D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.00</w:t>
            </w:r>
          </w:p>
        </w:tc>
      </w:tr>
      <w:tr w:rsidR="008019FA" w:rsidRPr="000F6DEC" w14:paraId="4750B3D6" w14:textId="77777777">
        <w:trPr>
          <w:trHeight w:val="543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2775" w14:textId="77777777" w:rsidR="008019FA" w:rsidRPr="000F6DEC" w:rsidRDefault="008019FA" w:rsidP="008019FA">
            <w:pPr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Times New Roman" w:cs="Times New Roman"/>
                <w:szCs w:val="20"/>
                <w:lang w:eastAsia="en-AU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803C" w14:textId="1D608624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,9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3145" w14:textId="6D9A4BA7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1C1A" w14:textId="0755658F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8-2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CEC9" w14:textId="77777777" w:rsidR="008019FA" w:rsidRPr="000F6DEC" w:rsidRDefault="008019FA" w:rsidP="008019FA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1.28</w:t>
            </w:r>
          </w:p>
          <w:p w14:paraId="68F1A1B5" w14:textId="234A330A" w:rsidR="008019FA" w:rsidRPr="000F6DEC" w:rsidRDefault="008019FA" w:rsidP="008019FA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(1.25-1.3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00C0" w14:textId="77777777" w:rsidR="008019FA" w:rsidRPr="000F6DEC" w:rsidRDefault="008019FA" w:rsidP="008019FA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1.29</w:t>
            </w:r>
          </w:p>
          <w:p w14:paraId="529A9B37" w14:textId="718B742E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1.25-1.34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66D3" w14:textId="77777777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57F6" w14:textId="321B8035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5.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08B7" w14:textId="77777777" w:rsidR="008019FA" w:rsidRPr="000F6DEC" w:rsidRDefault="008019FA" w:rsidP="008019FA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1.94</w:t>
            </w:r>
          </w:p>
          <w:p w14:paraId="56DE4DB3" w14:textId="0F934E93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1.76-2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CBDA" w14:textId="77777777" w:rsidR="008019FA" w:rsidRPr="000F6DEC" w:rsidRDefault="008019FA" w:rsidP="008019FA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2.36</w:t>
            </w:r>
          </w:p>
          <w:p w14:paraId="26265D6C" w14:textId="0660A71C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2.1</w:t>
            </w:r>
            <w:r w:rsidRPr="000F6DEC">
              <w:rPr>
                <w:rFonts w:eastAsia="游ゴシック" w:cs="Times New Roman" w:hint="eastAsia"/>
                <w:szCs w:val="20"/>
              </w:rPr>
              <w:t>0</w:t>
            </w:r>
            <w:r w:rsidRPr="000F6DEC">
              <w:rPr>
                <w:rFonts w:eastAsia="游ゴシック" w:cs="Times New Roman"/>
                <w:szCs w:val="20"/>
              </w:rPr>
              <w:t>-2.6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B2C1" w14:textId="77777777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6AA1" w14:textId="597F951C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E4BCE" w14:textId="77777777" w:rsidR="008019FA" w:rsidRPr="000F6DEC" w:rsidRDefault="008019FA" w:rsidP="008019FA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1.35</w:t>
            </w:r>
          </w:p>
          <w:p w14:paraId="3DA03937" w14:textId="6C6F0C78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1.18-1.5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F4AF" w14:textId="77777777" w:rsidR="008019FA" w:rsidRPr="000F6DEC" w:rsidRDefault="008019FA" w:rsidP="008019FA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1.36</w:t>
            </w:r>
          </w:p>
          <w:p w14:paraId="47273CB5" w14:textId="1ED44482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0.96-1.91)</w:t>
            </w:r>
          </w:p>
        </w:tc>
      </w:tr>
      <w:tr w:rsidR="008019FA" w:rsidRPr="000F6DEC" w14:paraId="779E6078" w14:textId="77777777">
        <w:trPr>
          <w:trHeight w:val="543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E88A" w14:textId="77777777" w:rsidR="008019FA" w:rsidRPr="000E4A92" w:rsidRDefault="008019FA" w:rsidP="008019FA">
            <w:pPr>
              <w:rPr>
                <w:rFonts w:eastAsia="Times New Roman" w:cs="Times New Roman"/>
                <w:szCs w:val="20"/>
                <w:lang w:eastAsia="en-AU"/>
              </w:rPr>
            </w:pPr>
            <w:r w:rsidRPr="000E4A92">
              <w:rPr>
                <w:rFonts w:eastAsia="Times New Roman" w:cs="Times New Roman"/>
                <w:szCs w:val="20"/>
                <w:lang w:eastAsia="en-AU"/>
              </w:rPr>
              <w:t>≥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E121" w14:textId="7577F76C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6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9783" w14:textId="5F9F5809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2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6556" w14:textId="6DD96092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14-4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892E" w14:textId="77777777" w:rsidR="008019FA" w:rsidRPr="000F6DEC" w:rsidRDefault="008019FA" w:rsidP="008019FA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1.88</w:t>
            </w:r>
          </w:p>
          <w:p w14:paraId="1903EF90" w14:textId="7DDAF5D9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1.78-1.9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A8FF" w14:textId="77777777" w:rsidR="008019FA" w:rsidRPr="000F6DEC" w:rsidRDefault="008019FA" w:rsidP="008019FA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2.06</w:t>
            </w:r>
          </w:p>
          <w:p w14:paraId="68ACF4D2" w14:textId="50D9E5D9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1.95-2.19)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136D" w14:textId="77777777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0F17" w14:textId="0A244963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40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EA2B" w14:textId="2F8E6FB8" w:rsidR="008019FA" w:rsidRPr="000F6DEC" w:rsidRDefault="008019FA" w:rsidP="008019FA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4.4</w:t>
            </w:r>
            <w:r w:rsidRPr="000F6DEC">
              <w:rPr>
                <w:rFonts w:eastAsia="游ゴシック" w:cs="Times New Roman" w:hint="eastAsia"/>
                <w:szCs w:val="20"/>
              </w:rPr>
              <w:t>0</w:t>
            </w:r>
          </w:p>
          <w:p w14:paraId="50555187" w14:textId="677431E4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3.76-5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9756" w14:textId="77777777" w:rsidR="008019FA" w:rsidRPr="000F6DEC" w:rsidRDefault="008019FA" w:rsidP="008019FA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6.96</w:t>
            </w:r>
          </w:p>
          <w:p w14:paraId="5C763DF9" w14:textId="1F08A25D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5.81-8.3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5DF0" w14:textId="77777777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489EA" w14:textId="45B71E80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1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2F4D" w14:textId="77777777" w:rsidR="008019FA" w:rsidRPr="000F6DEC" w:rsidRDefault="008019FA" w:rsidP="008019FA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1.57</w:t>
            </w:r>
          </w:p>
          <w:p w14:paraId="7F3EB8E0" w14:textId="3EB77BE7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1.23-1.9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B836" w14:textId="77777777" w:rsidR="008019FA" w:rsidRPr="000F6DEC" w:rsidRDefault="008019FA" w:rsidP="008019FA">
            <w:pPr>
              <w:jc w:val="center"/>
              <w:rPr>
                <w:rFonts w:eastAsia="游ゴシック" w:cs="Times New Roman"/>
                <w:szCs w:val="20"/>
              </w:rPr>
            </w:pPr>
            <w:r w:rsidRPr="000F6DEC">
              <w:rPr>
                <w:rFonts w:eastAsia="游ゴシック" w:cs="Times New Roman"/>
                <w:szCs w:val="20"/>
              </w:rPr>
              <w:t>1.78</w:t>
            </w:r>
          </w:p>
          <w:p w14:paraId="6059FF27" w14:textId="44F798AA" w:rsidR="008019FA" w:rsidRPr="000F6DEC" w:rsidRDefault="008019FA" w:rsidP="008019FA">
            <w:pPr>
              <w:jc w:val="center"/>
              <w:rPr>
                <w:rFonts w:eastAsia="Times New Roman" w:cs="Times New Roman"/>
                <w:szCs w:val="20"/>
                <w:lang w:eastAsia="en-AU"/>
              </w:rPr>
            </w:pPr>
            <w:r w:rsidRPr="000F6DEC">
              <w:rPr>
                <w:rFonts w:eastAsia="游ゴシック" w:cs="Times New Roman"/>
                <w:szCs w:val="20"/>
              </w:rPr>
              <w:t>(1.13-2.8</w:t>
            </w:r>
            <w:r w:rsidRPr="000F6DEC">
              <w:rPr>
                <w:rFonts w:eastAsia="游ゴシック" w:cs="Times New Roman" w:hint="eastAsia"/>
                <w:szCs w:val="20"/>
              </w:rPr>
              <w:t>0</w:t>
            </w:r>
            <w:r w:rsidRPr="000F6DEC">
              <w:rPr>
                <w:rFonts w:eastAsia="游ゴシック" w:cs="Times New Roman"/>
                <w:szCs w:val="20"/>
              </w:rPr>
              <w:t>)</w:t>
            </w:r>
          </w:p>
        </w:tc>
      </w:tr>
      <w:tr w:rsidR="00D50967" w:rsidRPr="000F6DEC" w14:paraId="3272A4AE" w14:textId="77777777" w:rsidTr="00EA1BFD">
        <w:trPr>
          <w:trHeight w:val="2972"/>
        </w:trPr>
        <w:tc>
          <w:tcPr>
            <w:tcW w:w="1340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F2A28" w14:textId="77777777" w:rsidR="00F904A9" w:rsidRPr="000E4A92" w:rsidRDefault="00F904A9" w:rsidP="00F904A9">
            <w:pPr>
              <w:spacing w:before="20" w:afterLines="20" w:after="48"/>
              <w:jc w:val="both"/>
              <w:rPr>
                <w:rFonts w:eastAsia="Times New Roman" w:cs="Times New Roman"/>
                <w:szCs w:val="20"/>
                <w:lang w:eastAsia="en-AU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a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HAC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>-OP-DPC: hospital-associated complications of older people-Diagnosis Procedure Combination data version.</w:t>
            </w:r>
          </w:p>
          <w:p w14:paraId="44E0F235" w14:textId="77777777" w:rsidR="00F904A9" w:rsidRPr="000E4A92" w:rsidRDefault="00F904A9" w:rsidP="00F904A9">
            <w:pPr>
              <w:spacing w:before="20" w:afterLines="20" w:after="48"/>
              <w:jc w:val="both"/>
              <w:rPr>
                <w:rFonts w:eastAsia="Times New Roman" w:cs="Times New Roman"/>
                <w:szCs w:val="20"/>
                <w:lang w:eastAsia="en-AU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b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LOS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>: length of stay.</w:t>
            </w:r>
          </w:p>
          <w:p w14:paraId="04B8C582" w14:textId="77777777" w:rsidR="00F904A9" w:rsidRPr="000E4A92" w:rsidRDefault="00F904A9" w:rsidP="00F904A9">
            <w:pPr>
              <w:spacing w:before="20" w:afterLines="20" w:after="48"/>
              <w:jc w:val="both"/>
              <w:rPr>
                <w:rFonts w:eastAsia="Times New Roman" w:cs="Times New Roman"/>
                <w:szCs w:val="20"/>
                <w:lang w:eastAsia="en-AU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c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LTCF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>: long-term care facility.</w:t>
            </w:r>
          </w:p>
          <w:p w14:paraId="3F7DAF12" w14:textId="77777777" w:rsidR="00F904A9" w:rsidRPr="000E4A92" w:rsidRDefault="00F904A9" w:rsidP="00F904A9">
            <w:pPr>
              <w:spacing w:before="20" w:afterLines="20" w:after="48"/>
              <w:jc w:val="both"/>
              <w:rPr>
                <w:rFonts w:cs="Times New Roman"/>
                <w:szCs w:val="20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d</w:t>
            </w:r>
            <w:r w:rsidRPr="000E4A92">
              <w:rPr>
                <w:rFonts w:cs="Times New Roman"/>
                <w:szCs w:val="20"/>
              </w:rPr>
              <w:t>IQR</w:t>
            </w:r>
            <w:proofErr w:type="spellEnd"/>
            <w:r w:rsidRPr="000E4A92">
              <w:rPr>
                <w:rFonts w:cs="Times New Roman"/>
                <w:szCs w:val="20"/>
              </w:rPr>
              <w:t>: interquartile range.</w:t>
            </w:r>
          </w:p>
          <w:p w14:paraId="53B20AC6" w14:textId="77777777" w:rsidR="00F904A9" w:rsidRPr="000E4A92" w:rsidRDefault="00F904A9" w:rsidP="00F904A9">
            <w:pPr>
              <w:spacing w:before="20" w:afterLines="20" w:after="48"/>
              <w:jc w:val="both"/>
              <w:rPr>
                <w:rFonts w:cs="Times New Roman"/>
                <w:szCs w:val="20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e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RR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>: risk ratio</w:t>
            </w:r>
            <w:r w:rsidRPr="000E4A92">
              <w:rPr>
                <w:rFonts w:cs="Times New Roman"/>
                <w:szCs w:val="20"/>
              </w:rPr>
              <w:t>.</w:t>
            </w:r>
          </w:p>
          <w:p w14:paraId="70542179" w14:textId="77777777" w:rsidR="00F904A9" w:rsidRPr="000E4A92" w:rsidRDefault="00F904A9" w:rsidP="00F904A9">
            <w:pPr>
              <w:spacing w:before="20" w:afterLines="20" w:after="48"/>
              <w:jc w:val="both"/>
              <w:rPr>
                <w:rFonts w:eastAsia="Times New Roman" w:cs="Times New Roman"/>
                <w:szCs w:val="20"/>
                <w:lang w:eastAsia="en-AU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f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Generalized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 xml:space="preserve"> linear regression analysis.</w:t>
            </w:r>
          </w:p>
          <w:p w14:paraId="66950D19" w14:textId="77777777" w:rsidR="00F904A9" w:rsidRPr="000E4A92" w:rsidRDefault="00F904A9" w:rsidP="00F904A9">
            <w:pPr>
              <w:spacing w:before="20" w:afterLines="20" w:after="48"/>
              <w:jc w:val="both"/>
              <w:rPr>
                <w:rFonts w:eastAsia="Times New Roman" w:cs="Times New Roman"/>
                <w:szCs w:val="20"/>
                <w:lang w:eastAsia="en-AU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g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ARR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>: adjusted risk ratio.</w:t>
            </w:r>
          </w:p>
          <w:p w14:paraId="7F2478E1" w14:textId="77777777" w:rsidR="00F904A9" w:rsidRPr="000E4A92" w:rsidRDefault="00F904A9" w:rsidP="00F904A9">
            <w:pPr>
              <w:spacing w:before="20" w:afterLines="20" w:after="48"/>
              <w:jc w:val="both"/>
              <w:rPr>
                <w:rFonts w:eastAsia="Times New Roman" w:cs="Times New Roman"/>
                <w:szCs w:val="20"/>
                <w:lang w:eastAsia="en-AU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h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Generalized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 xml:space="preserve"> linear regression analysis that adjusted for all covariates (sex, age group, annual household income, primary diagnosis for admission, Charlson Comorbidity Index score, Hospital Frailty Risk Score, dependence in ≥1 activities of daily living items at admission, urinary and fecal incontinence at admission, location before admission, and surgical treatment).</w:t>
            </w:r>
          </w:p>
          <w:p w14:paraId="353E5928" w14:textId="77777777" w:rsidR="00F904A9" w:rsidRPr="000E4A92" w:rsidRDefault="00F904A9" w:rsidP="00F904A9">
            <w:pPr>
              <w:spacing w:before="20" w:afterLines="20" w:after="48"/>
              <w:jc w:val="both"/>
              <w:rPr>
                <w:rFonts w:eastAsia="Times New Roman" w:cs="Times New Roman"/>
                <w:szCs w:val="20"/>
                <w:lang w:eastAsia="en-AU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i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OR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>: odds ratio.</w:t>
            </w:r>
          </w:p>
          <w:p w14:paraId="33EF3277" w14:textId="77777777" w:rsidR="00F904A9" w:rsidRPr="000E4A92" w:rsidRDefault="00F904A9" w:rsidP="00F904A9">
            <w:pPr>
              <w:spacing w:before="20" w:afterLines="20" w:after="48"/>
              <w:jc w:val="both"/>
              <w:rPr>
                <w:rFonts w:eastAsia="Times New Roman" w:cs="Times New Roman"/>
                <w:szCs w:val="20"/>
                <w:lang w:eastAsia="en-AU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j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Logistic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 xml:space="preserve"> regression analysis.</w:t>
            </w:r>
          </w:p>
          <w:p w14:paraId="7A6FDE63" w14:textId="77777777" w:rsidR="00F904A9" w:rsidRPr="000E4A92" w:rsidRDefault="00F904A9" w:rsidP="00F904A9">
            <w:pPr>
              <w:spacing w:before="20" w:afterLines="20" w:after="48"/>
              <w:jc w:val="both"/>
              <w:rPr>
                <w:rFonts w:eastAsia="Times New Roman" w:cs="Times New Roman"/>
                <w:szCs w:val="20"/>
                <w:lang w:eastAsia="en-AU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k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AOR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>: adjusted odds ratio.</w:t>
            </w:r>
          </w:p>
          <w:p w14:paraId="30B37008" w14:textId="77777777" w:rsidR="00F904A9" w:rsidRPr="000E4A92" w:rsidRDefault="00F904A9" w:rsidP="00F904A9">
            <w:pPr>
              <w:spacing w:before="20" w:afterLines="20" w:after="48"/>
              <w:jc w:val="both"/>
              <w:rPr>
                <w:rFonts w:cs="Times New Roman"/>
                <w:szCs w:val="20"/>
              </w:rPr>
            </w:pPr>
            <w:proofErr w:type="spellStart"/>
            <w:r w:rsidRPr="000E4A92">
              <w:rPr>
                <w:rFonts w:eastAsia="Times New Roman" w:cs="Times New Roman"/>
                <w:szCs w:val="20"/>
                <w:vertAlign w:val="superscript"/>
                <w:lang w:eastAsia="en-AU"/>
              </w:rPr>
              <w:t>l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Logistic</w:t>
            </w:r>
            <w:proofErr w:type="spellEnd"/>
            <w:r w:rsidRPr="000E4A92">
              <w:rPr>
                <w:rFonts w:eastAsia="Times New Roman" w:cs="Times New Roman"/>
                <w:szCs w:val="20"/>
                <w:lang w:eastAsia="en-AU"/>
              </w:rPr>
              <w:t xml:space="preserve"> regression analysis that adjusted for all covariates (sex, age group, annual household income, primary diagnosis for admission, Charlson Comorbidity Index score, Hospital Frailty Risk Score, dependence in ≥1 activities of daily living items at admission, urinary and fecal incontinence at admission, location before admission, and surgical treatment).</w:t>
            </w:r>
          </w:p>
          <w:p w14:paraId="6EDDA451" w14:textId="77777777" w:rsidR="00F904A9" w:rsidRPr="000E4A92" w:rsidRDefault="00F904A9" w:rsidP="00F904A9">
            <w:pPr>
              <w:spacing w:before="20" w:afterLines="20" w:after="48"/>
              <w:jc w:val="both"/>
              <w:rPr>
                <w:rFonts w:eastAsia="Times New Roman" w:cs="Times New Roman"/>
                <w:szCs w:val="20"/>
                <w:lang w:eastAsia="en-AU"/>
              </w:rPr>
            </w:pPr>
            <w:proofErr w:type="spellStart"/>
            <w:r w:rsidRPr="000E4A92">
              <w:rPr>
                <w:rFonts w:cs="Times New Roman"/>
                <w:szCs w:val="20"/>
                <w:vertAlign w:val="superscript"/>
              </w:rPr>
              <w:t>m</w:t>
            </w:r>
            <w:r w:rsidRPr="000E4A92">
              <w:rPr>
                <w:rFonts w:cs="Times New Roman"/>
                <w:szCs w:val="20"/>
              </w:rPr>
              <w:t>Ref</w:t>
            </w:r>
            <w:proofErr w:type="spellEnd"/>
            <w:r w:rsidRPr="000E4A92">
              <w:rPr>
                <w:rFonts w:cs="Times New Roman"/>
                <w:szCs w:val="20"/>
              </w:rPr>
              <w:t>: reference</w:t>
            </w:r>
            <w:r w:rsidRPr="000E4A92">
              <w:rPr>
                <w:rFonts w:eastAsia="Times New Roman" w:cs="Times New Roman"/>
                <w:szCs w:val="20"/>
                <w:lang w:eastAsia="en-AU"/>
              </w:rPr>
              <w:t>.</w:t>
            </w:r>
          </w:p>
          <w:p w14:paraId="7FF34388" w14:textId="6958EBE9" w:rsidR="00D50967" w:rsidRPr="000E4A92" w:rsidRDefault="00D50967" w:rsidP="00E15882">
            <w:pPr>
              <w:spacing w:line="360" w:lineRule="auto"/>
              <w:rPr>
                <w:rFonts w:eastAsia="Times New Roman" w:cs="Times New Roman"/>
                <w:color w:val="000000"/>
                <w:szCs w:val="20"/>
                <w:lang w:eastAsia="en-AU"/>
              </w:rPr>
            </w:pPr>
          </w:p>
        </w:tc>
      </w:tr>
      <w:bookmarkEnd w:id="0"/>
      <w:bookmarkEnd w:id="1"/>
    </w:tbl>
    <w:p w14:paraId="7B4CCBDC" w14:textId="694523AB" w:rsidR="00BB1FE6" w:rsidRPr="000F6DEC" w:rsidRDefault="00BB1FE6" w:rsidP="007204AF">
      <w:pPr>
        <w:tabs>
          <w:tab w:val="left" w:pos="15"/>
          <w:tab w:val="left" w:pos="5103"/>
        </w:tabs>
        <w:spacing w:line="480" w:lineRule="auto"/>
      </w:pPr>
    </w:p>
    <w:sectPr w:rsidR="00BB1FE6" w:rsidRPr="000F6DEC" w:rsidSect="00BB1FE6">
      <w:footerReference w:type="default" r:id="rId11"/>
      <w:pgSz w:w="15840" w:h="12240" w:orient="landscape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726BA9" w14:textId="77777777" w:rsidR="002F5671" w:rsidRDefault="002F5671">
      <w:r>
        <w:separator/>
      </w:r>
    </w:p>
  </w:endnote>
  <w:endnote w:type="continuationSeparator" w:id="0">
    <w:p w14:paraId="1F9A8378" w14:textId="77777777" w:rsidR="002F5671" w:rsidRDefault="002F5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04860A" w14:textId="77777777" w:rsidR="00110492" w:rsidRDefault="00110492">
    <w:pPr>
      <w:pStyle w:val="a5"/>
      <w:jc w:val="center"/>
      <w:rPr>
        <w:rFonts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51C5C3" w14:textId="77777777" w:rsidR="002F5671" w:rsidRDefault="002F5671">
      <w:r>
        <w:separator/>
      </w:r>
    </w:p>
  </w:footnote>
  <w:footnote w:type="continuationSeparator" w:id="0">
    <w:p w14:paraId="4B4DFA9B" w14:textId="77777777" w:rsidR="002F5671" w:rsidRDefault="002F56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CF7982"/>
    <w:multiLevelType w:val="hybridMultilevel"/>
    <w:tmpl w:val="132A786A"/>
    <w:lvl w:ilvl="0" w:tplc="FAAC3300">
      <w:start w:val="1"/>
      <w:numFmt w:val="decimalFullWidth"/>
      <w:lvlText w:val="（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27C78B4"/>
    <w:multiLevelType w:val="multilevel"/>
    <w:tmpl w:val="9D6E07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2C0216E"/>
    <w:multiLevelType w:val="hybridMultilevel"/>
    <w:tmpl w:val="66C408F2"/>
    <w:lvl w:ilvl="0" w:tplc="38AA625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93B5650"/>
    <w:multiLevelType w:val="hybridMultilevel"/>
    <w:tmpl w:val="1CCAF230"/>
    <w:lvl w:ilvl="0" w:tplc="2FD2F148">
      <w:start w:val="1"/>
      <w:numFmt w:val="bullet"/>
      <w:lvlText w:val="·"/>
      <w:lvlJc w:val="left"/>
      <w:pPr>
        <w:ind w:left="420" w:hanging="420"/>
      </w:pPr>
      <w:rPr>
        <w:rFonts w:ascii="Arial Unicode MS" w:eastAsia="Arial Unicode MS" w:hAnsi="Arial Unicode MS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29C72EA"/>
    <w:multiLevelType w:val="hybridMultilevel"/>
    <w:tmpl w:val="96FCC7C0"/>
    <w:lvl w:ilvl="0" w:tplc="EC1A64FC">
      <w:numFmt w:val="bullet"/>
      <w:lvlText w:val=""/>
      <w:lvlJc w:val="left"/>
      <w:pPr>
        <w:ind w:left="360" w:hanging="360"/>
      </w:pPr>
      <w:rPr>
        <w:rFonts w:ascii="Symbol" w:eastAsia="ＭＳ Ｐ明朝" w:hAnsi="Symbol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59AE36D2"/>
    <w:multiLevelType w:val="multilevel"/>
    <w:tmpl w:val="9F2A8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3B67ED6"/>
    <w:multiLevelType w:val="hybridMultilevel"/>
    <w:tmpl w:val="46C666F6"/>
    <w:lvl w:ilvl="0" w:tplc="6514196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6AE7CA8"/>
    <w:multiLevelType w:val="hybridMultilevel"/>
    <w:tmpl w:val="FFDC1FE4"/>
    <w:lvl w:ilvl="0" w:tplc="F86E481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72CC5656"/>
    <w:multiLevelType w:val="hybridMultilevel"/>
    <w:tmpl w:val="CDD4D7BC"/>
    <w:lvl w:ilvl="0" w:tplc="73AADD1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776D68FD"/>
    <w:multiLevelType w:val="hybridMultilevel"/>
    <w:tmpl w:val="21D8DD70"/>
    <w:lvl w:ilvl="0" w:tplc="FC060752">
      <w:start w:val="1"/>
      <w:numFmt w:val="decimalFullWidth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BB354B4"/>
    <w:multiLevelType w:val="hybridMultilevel"/>
    <w:tmpl w:val="144A9908"/>
    <w:lvl w:ilvl="0" w:tplc="B1688E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92215488">
    <w:abstractNumId w:val="2"/>
  </w:num>
  <w:num w:numId="2" w16cid:durableId="524439025">
    <w:abstractNumId w:val="3"/>
  </w:num>
  <w:num w:numId="3" w16cid:durableId="1382289520">
    <w:abstractNumId w:val="10"/>
  </w:num>
  <w:num w:numId="4" w16cid:durableId="1505703000">
    <w:abstractNumId w:val="1"/>
  </w:num>
  <w:num w:numId="5" w16cid:durableId="1604800194">
    <w:abstractNumId w:val="6"/>
  </w:num>
  <w:num w:numId="6" w16cid:durableId="754017056">
    <w:abstractNumId w:val="5"/>
  </w:num>
  <w:num w:numId="7" w16cid:durableId="239751032">
    <w:abstractNumId w:val="0"/>
  </w:num>
  <w:num w:numId="8" w16cid:durableId="1725980653">
    <w:abstractNumId w:val="8"/>
  </w:num>
  <w:num w:numId="9" w16cid:durableId="1572081028">
    <w:abstractNumId w:val="9"/>
  </w:num>
  <w:num w:numId="10" w16cid:durableId="1818180140">
    <w:abstractNumId w:val="7"/>
  </w:num>
  <w:num w:numId="11" w16cid:durableId="15058964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767D"/>
    <w:rsid w:val="000027CA"/>
    <w:rsid w:val="000147C3"/>
    <w:rsid w:val="00014A71"/>
    <w:rsid w:val="00015CBC"/>
    <w:rsid w:val="00020092"/>
    <w:rsid w:val="000260C6"/>
    <w:rsid w:val="00030230"/>
    <w:rsid w:val="00030AA1"/>
    <w:rsid w:val="00040F0B"/>
    <w:rsid w:val="00043F53"/>
    <w:rsid w:val="00046D74"/>
    <w:rsid w:val="00054F39"/>
    <w:rsid w:val="00065820"/>
    <w:rsid w:val="00067FBB"/>
    <w:rsid w:val="00071EFC"/>
    <w:rsid w:val="00074A2E"/>
    <w:rsid w:val="00076D5E"/>
    <w:rsid w:val="00076D9A"/>
    <w:rsid w:val="00083516"/>
    <w:rsid w:val="000853CB"/>
    <w:rsid w:val="00085C59"/>
    <w:rsid w:val="0008693A"/>
    <w:rsid w:val="0009375C"/>
    <w:rsid w:val="0009528F"/>
    <w:rsid w:val="000961B1"/>
    <w:rsid w:val="000A4D28"/>
    <w:rsid w:val="000A6728"/>
    <w:rsid w:val="000A77BD"/>
    <w:rsid w:val="000B5E88"/>
    <w:rsid w:val="000B7159"/>
    <w:rsid w:val="000B7A4D"/>
    <w:rsid w:val="000C4770"/>
    <w:rsid w:val="000D18D9"/>
    <w:rsid w:val="000D74BA"/>
    <w:rsid w:val="000D7C05"/>
    <w:rsid w:val="000E1EF3"/>
    <w:rsid w:val="000E4A92"/>
    <w:rsid w:val="000E6F04"/>
    <w:rsid w:val="000E79E9"/>
    <w:rsid w:val="000F0BA2"/>
    <w:rsid w:val="000F6DEC"/>
    <w:rsid w:val="000F7EC9"/>
    <w:rsid w:val="001027CF"/>
    <w:rsid w:val="00104EB7"/>
    <w:rsid w:val="0010582F"/>
    <w:rsid w:val="00106418"/>
    <w:rsid w:val="00110492"/>
    <w:rsid w:val="001140D7"/>
    <w:rsid w:val="00116825"/>
    <w:rsid w:val="001216A8"/>
    <w:rsid w:val="00140DB4"/>
    <w:rsid w:val="00141207"/>
    <w:rsid w:val="00141EEC"/>
    <w:rsid w:val="00142954"/>
    <w:rsid w:val="00142BED"/>
    <w:rsid w:val="00143719"/>
    <w:rsid w:val="00144473"/>
    <w:rsid w:val="00145D10"/>
    <w:rsid w:val="001468E1"/>
    <w:rsid w:val="001474F8"/>
    <w:rsid w:val="00152A66"/>
    <w:rsid w:val="00154836"/>
    <w:rsid w:val="001563B1"/>
    <w:rsid w:val="001638B4"/>
    <w:rsid w:val="0016486C"/>
    <w:rsid w:val="00164CA2"/>
    <w:rsid w:val="001668CB"/>
    <w:rsid w:val="00171406"/>
    <w:rsid w:val="001749DF"/>
    <w:rsid w:val="001749F5"/>
    <w:rsid w:val="0017512A"/>
    <w:rsid w:val="0017720F"/>
    <w:rsid w:val="00177DD8"/>
    <w:rsid w:val="001821A8"/>
    <w:rsid w:val="0018240E"/>
    <w:rsid w:val="00183EEC"/>
    <w:rsid w:val="0018545C"/>
    <w:rsid w:val="00186B2A"/>
    <w:rsid w:val="00190048"/>
    <w:rsid w:val="00190B14"/>
    <w:rsid w:val="0019397D"/>
    <w:rsid w:val="00195806"/>
    <w:rsid w:val="00196E1C"/>
    <w:rsid w:val="00197C14"/>
    <w:rsid w:val="001A17F7"/>
    <w:rsid w:val="001B0205"/>
    <w:rsid w:val="001B0D74"/>
    <w:rsid w:val="001B2747"/>
    <w:rsid w:val="001B3940"/>
    <w:rsid w:val="001B5E77"/>
    <w:rsid w:val="001B6CAF"/>
    <w:rsid w:val="001D5A8A"/>
    <w:rsid w:val="001E6224"/>
    <w:rsid w:val="001F2403"/>
    <w:rsid w:val="001F2550"/>
    <w:rsid w:val="002000A0"/>
    <w:rsid w:val="00200B1B"/>
    <w:rsid w:val="00213762"/>
    <w:rsid w:val="00220FC6"/>
    <w:rsid w:val="0022246D"/>
    <w:rsid w:val="00223839"/>
    <w:rsid w:val="00224C6D"/>
    <w:rsid w:val="00226605"/>
    <w:rsid w:val="00233ADF"/>
    <w:rsid w:val="00237737"/>
    <w:rsid w:val="00246D94"/>
    <w:rsid w:val="00247CB0"/>
    <w:rsid w:val="0025169F"/>
    <w:rsid w:val="002522CF"/>
    <w:rsid w:val="0026011E"/>
    <w:rsid w:val="00263E86"/>
    <w:rsid w:val="00266546"/>
    <w:rsid w:val="00266FF3"/>
    <w:rsid w:val="002749A2"/>
    <w:rsid w:val="00280164"/>
    <w:rsid w:val="00280484"/>
    <w:rsid w:val="0029344E"/>
    <w:rsid w:val="00296539"/>
    <w:rsid w:val="002A2242"/>
    <w:rsid w:val="002A3C88"/>
    <w:rsid w:val="002A6BF5"/>
    <w:rsid w:val="002A6C45"/>
    <w:rsid w:val="002B4DD0"/>
    <w:rsid w:val="002B7A1F"/>
    <w:rsid w:val="002C0F20"/>
    <w:rsid w:val="002C1787"/>
    <w:rsid w:val="002C2049"/>
    <w:rsid w:val="002C366D"/>
    <w:rsid w:val="002C3C35"/>
    <w:rsid w:val="002C775B"/>
    <w:rsid w:val="002D1544"/>
    <w:rsid w:val="002D5521"/>
    <w:rsid w:val="002D6723"/>
    <w:rsid w:val="002D71AF"/>
    <w:rsid w:val="002E237E"/>
    <w:rsid w:val="002E5E04"/>
    <w:rsid w:val="002E779D"/>
    <w:rsid w:val="002F0411"/>
    <w:rsid w:val="002F51F1"/>
    <w:rsid w:val="002F5671"/>
    <w:rsid w:val="002F57E8"/>
    <w:rsid w:val="002F5F83"/>
    <w:rsid w:val="002F5F91"/>
    <w:rsid w:val="00304A41"/>
    <w:rsid w:val="0030645E"/>
    <w:rsid w:val="00306FE1"/>
    <w:rsid w:val="00310174"/>
    <w:rsid w:val="003111C1"/>
    <w:rsid w:val="0031181C"/>
    <w:rsid w:val="00312A3A"/>
    <w:rsid w:val="00314BA2"/>
    <w:rsid w:val="00315EB8"/>
    <w:rsid w:val="00317B38"/>
    <w:rsid w:val="003207A0"/>
    <w:rsid w:val="00321F5A"/>
    <w:rsid w:val="00322478"/>
    <w:rsid w:val="003229D3"/>
    <w:rsid w:val="003249AC"/>
    <w:rsid w:val="00324BB3"/>
    <w:rsid w:val="00325E78"/>
    <w:rsid w:val="003306AA"/>
    <w:rsid w:val="00331FF4"/>
    <w:rsid w:val="00334FA5"/>
    <w:rsid w:val="00345DEC"/>
    <w:rsid w:val="00354FBF"/>
    <w:rsid w:val="00365606"/>
    <w:rsid w:val="00365D52"/>
    <w:rsid w:val="00366E7C"/>
    <w:rsid w:val="0036718C"/>
    <w:rsid w:val="003742C8"/>
    <w:rsid w:val="0038051D"/>
    <w:rsid w:val="003805CA"/>
    <w:rsid w:val="00380EE4"/>
    <w:rsid w:val="00382A91"/>
    <w:rsid w:val="00384733"/>
    <w:rsid w:val="00386546"/>
    <w:rsid w:val="0038739A"/>
    <w:rsid w:val="00392356"/>
    <w:rsid w:val="0039748F"/>
    <w:rsid w:val="003A5E77"/>
    <w:rsid w:val="003A64D0"/>
    <w:rsid w:val="003A7050"/>
    <w:rsid w:val="003B053D"/>
    <w:rsid w:val="003B1508"/>
    <w:rsid w:val="003B56FE"/>
    <w:rsid w:val="003B7088"/>
    <w:rsid w:val="003B73B2"/>
    <w:rsid w:val="003B7760"/>
    <w:rsid w:val="003C0678"/>
    <w:rsid w:val="003C2E2F"/>
    <w:rsid w:val="003C3DF9"/>
    <w:rsid w:val="003C6707"/>
    <w:rsid w:val="003D15F1"/>
    <w:rsid w:val="003D1790"/>
    <w:rsid w:val="003D1858"/>
    <w:rsid w:val="003E7D1D"/>
    <w:rsid w:val="003F2EC8"/>
    <w:rsid w:val="003F5FDE"/>
    <w:rsid w:val="00402C9F"/>
    <w:rsid w:val="004120C3"/>
    <w:rsid w:val="00424F6B"/>
    <w:rsid w:val="00425E84"/>
    <w:rsid w:val="00426058"/>
    <w:rsid w:val="00431B9A"/>
    <w:rsid w:val="004326F5"/>
    <w:rsid w:val="00434AF6"/>
    <w:rsid w:val="00434C03"/>
    <w:rsid w:val="004354FB"/>
    <w:rsid w:val="00443C3B"/>
    <w:rsid w:val="004473FB"/>
    <w:rsid w:val="00453306"/>
    <w:rsid w:val="00454F62"/>
    <w:rsid w:val="00456136"/>
    <w:rsid w:val="00464705"/>
    <w:rsid w:val="00466CAD"/>
    <w:rsid w:val="00470850"/>
    <w:rsid w:val="00471694"/>
    <w:rsid w:val="00472065"/>
    <w:rsid w:val="00476289"/>
    <w:rsid w:val="0049049F"/>
    <w:rsid w:val="00491831"/>
    <w:rsid w:val="004A4EBB"/>
    <w:rsid w:val="004B2D35"/>
    <w:rsid w:val="004B5529"/>
    <w:rsid w:val="004B5FE9"/>
    <w:rsid w:val="004C03CC"/>
    <w:rsid w:val="004C2F79"/>
    <w:rsid w:val="004C4180"/>
    <w:rsid w:val="004D0360"/>
    <w:rsid w:val="004D0A38"/>
    <w:rsid w:val="004D1586"/>
    <w:rsid w:val="004D205E"/>
    <w:rsid w:val="004D37D5"/>
    <w:rsid w:val="004D7AA0"/>
    <w:rsid w:val="004E257B"/>
    <w:rsid w:val="004E26DE"/>
    <w:rsid w:val="004E3487"/>
    <w:rsid w:val="005025EA"/>
    <w:rsid w:val="005044A4"/>
    <w:rsid w:val="00511ED6"/>
    <w:rsid w:val="00523831"/>
    <w:rsid w:val="00523F34"/>
    <w:rsid w:val="0052624C"/>
    <w:rsid w:val="00531414"/>
    <w:rsid w:val="005402B6"/>
    <w:rsid w:val="00541707"/>
    <w:rsid w:val="00542D37"/>
    <w:rsid w:val="00547231"/>
    <w:rsid w:val="00550D2E"/>
    <w:rsid w:val="00551863"/>
    <w:rsid w:val="00553687"/>
    <w:rsid w:val="005566DA"/>
    <w:rsid w:val="00557102"/>
    <w:rsid w:val="00560134"/>
    <w:rsid w:val="00564A82"/>
    <w:rsid w:val="00567049"/>
    <w:rsid w:val="0057199A"/>
    <w:rsid w:val="00571DB0"/>
    <w:rsid w:val="005726E4"/>
    <w:rsid w:val="00574A50"/>
    <w:rsid w:val="005754C8"/>
    <w:rsid w:val="00585904"/>
    <w:rsid w:val="00590382"/>
    <w:rsid w:val="00593353"/>
    <w:rsid w:val="00597614"/>
    <w:rsid w:val="005A31AD"/>
    <w:rsid w:val="005A6377"/>
    <w:rsid w:val="005A6662"/>
    <w:rsid w:val="005A7E65"/>
    <w:rsid w:val="005C0574"/>
    <w:rsid w:val="005C151C"/>
    <w:rsid w:val="005C767C"/>
    <w:rsid w:val="005E04AF"/>
    <w:rsid w:val="005E1E4E"/>
    <w:rsid w:val="005E27E6"/>
    <w:rsid w:val="005E35D1"/>
    <w:rsid w:val="005F105D"/>
    <w:rsid w:val="005F38E8"/>
    <w:rsid w:val="005F49AC"/>
    <w:rsid w:val="005F7870"/>
    <w:rsid w:val="00602124"/>
    <w:rsid w:val="00602A30"/>
    <w:rsid w:val="00604016"/>
    <w:rsid w:val="006042CF"/>
    <w:rsid w:val="00605CD4"/>
    <w:rsid w:val="0061051E"/>
    <w:rsid w:val="00613805"/>
    <w:rsid w:val="00613B84"/>
    <w:rsid w:val="0061679A"/>
    <w:rsid w:val="00621898"/>
    <w:rsid w:val="00621E45"/>
    <w:rsid w:val="00630210"/>
    <w:rsid w:val="00634110"/>
    <w:rsid w:val="0063465C"/>
    <w:rsid w:val="00635250"/>
    <w:rsid w:val="006363B5"/>
    <w:rsid w:val="006536A6"/>
    <w:rsid w:val="006604AB"/>
    <w:rsid w:val="0066482C"/>
    <w:rsid w:val="00671518"/>
    <w:rsid w:val="006736E5"/>
    <w:rsid w:val="00676042"/>
    <w:rsid w:val="00681A9A"/>
    <w:rsid w:val="0068332B"/>
    <w:rsid w:val="00684181"/>
    <w:rsid w:val="00691850"/>
    <w:rsid w:val="00691FB9"/>
    <w:rsid w:val="006953FA"/>
    <w:rsid w:val="00697220"/>
    <w:rsid w:val="006A3515"/>
    <w:rsid w:val="006A5DD4"/>
    <w:rsid w:val="006A6480"/>
    <w:rsid w:val="006A66F7"/>
    <w:rsid w:val="006B326F"/>
    <w:rsid w:val="006B4451"/>
    <w:rsid w:val="006B6984"/>
    <w:rsid w:val="006B7566"/>
    <w:rsid w:val="006C2339"/>
    <w:rsid w:val="006C2D9A"/>
    <w:rsid w:val="006C41BB"/>
    <w:rsid w:val="006D097C"/>
    <w:rsid w:val="006D1F97"/>
    <w:rsid w:val="006D216D"/>
    <w:rsid w:val="006D26BF"/>
    <w:rsid w:val="006D2CD9"/>
    <w:rsid w:val="006D32EF"/>
    <w:rsid w:val="006D6A43"/>
    <w:rsid w:val="006D6FB6"/>
    <w:rsid w:val="006D7444"/>
    <w:rsid w:val="006D791A"/>
    <w:rsid w:val="006E3797"/>
    <w:rsid w:val="006E4FBD"/>
    <w:rsid w:val="0070114F"/>
    <w:rsid w:val="007071DF"/>
    <w:rsid w:val="00707B15"/>
    <w:rsid w:val="007103C3"/>
    <w:rsid w:val="00713967"/>
    <w:rsid w:val="00714817"/>
    <w:rsid w:val="00714E95"/>
    <w:rsid w:val="007204AF"/>
    <w:rsid w:val="00732003"/>
    <w:rsid w:val="00732BD7"/>
    <w:rsid w:val="00745ED1"/>
    <w:rsid w:val="00751149"/>
    <w:rsid w:val="007603D1"/>
    <w:rsid w:val="007639F9"/>
    <w:rsid w:val="00766181"/>
    <w:rsid w:val="00772291"/>
    <w:rsid w:val="007755B9"/>
    <w:rsid w:val="0077578D"/>
    <w:rsid w:val="00783855"/>
    <w:rsid w:val="0078641D"/>
    <w:rsid w:val="007908FA"/>
    <w:rsid w:val="0079598D"/>
    <w:rsid w:val="007A4283"/>
    <w:rsid w:val="007A4CE8"/>
    <w:rsid w:val="007A5167"/>
    <w:rsid w:val="007A6384"/>
    <w:rsid w:val="007B26C1"/>
    <w:rsid w:val="007B3118"/>
    <w:rsid w:val="007B59A5"/>
    <w:rsid w:val="007C0BF2"/>
    <w:rsid w:val="007C1577"/>
    <w:rsid w:val="007C34DE"/>
    <w:rsid w:val="007C503A"/>
    <w:rsid w:val="007C67F1"/>
    <w:rsid w:val="007D5C35"/>
    <w:rsid w:val="007D7059"/>
    <w:rsid w:val="007E014D"/>
    <w:rsid w:val="007E38A6"/>
    <w:rsid w:val="007E40A2"/>
    <w:rsid w:val="007E5515"/>
    <w:rsid w:val="007E6A27"/>
    <w:rsid w:val="007E7611"/>
    <w:rsid w:val="007F048B"/>
    <w:rsid w:val="008019FA"/>
    <w:rsid w:val="00817E38"/>
    <w:rsid w:val="00820B43"/>
    <w:rsid w:val="00833CFC"/>
    <w:rsid w:val="00834BDF"/>
    <w:rsid w:val="00845FE0"/>
    <w:rsid w:val="00846C55"/>
    <w:rsid w:val="00851A81"/>
    <w:rsid w:val="008520DD"/>
    <w:rsid w:val="0085295F"/>
    <w:rsid w:val="00857750"/>
    <w:rsid w:val="008602AC"/>
    <w:rsid w:val="00862694"/>
    <w:rsid w:val="00862A92"/>
    <w:rsid w:val="008632F5"/>
    <w:rsid w:val="008644BD"/>
    <w:rsid w:val="0086460C"/>
    <w:rsid w:val="008663D9"/>
    <w:rsid w:val="008719DD"/>
    <w:rsid w:val="00872FCE"/>
    <w:rsid w:val="00875041"/>
    <w:rsid w:val="008811B6"/>
    <w:rsid w:val="0088628B"/>
    <w:rsid w:val="00890725"/>
    <w:rsid w:val="008911CE"/>
    <w:rsid w:val="00894DED"/>
    <w:rsid w:val="00894FC9"/>
    <w:rsid w:val="008952DE"/>
    <w:rsid w:val="0089650D"/>
    <w:rsid w:val="00896E4D"/>
    <w:rsid w:val="008A40DD"/>
    <w:rsid w:val="008A78AF"/>
    <w:rsid w:val="008B711F"/>
    <w:rsid w:val="008B72BB"/>
    <w:rsid w:val="008C4CAC"/>
    <w:rsid w:val="008D0C03"/>
    <w:rsid w:val="008D2EF6"/>
    <w:rsid w:val="008D4636"/>
    <w:rsid w:val="008E0987"/>
    <w:rsid w:val="008E0DE1"/>
    <w:rsid w:val="008E18AF"/>
    <w:rsid w:val="008E1CB8"/>
    <w:rsid w:val="008E4466"/>
    <w:rsid w:val="008F1FF1"/>
    <w:rsid w:val="008F2C77"/>
    <w:rsid w:val="008F53B6"/>
    <w:rsid w:val="008F61FA"/>
    <w:rsid w:val="008F7176"/>
    <w:rsid w:val="00901A70"/>
    <w:rsid w:val="0090246F"/>
    <w:rsid w:val="00902B22"/>
    <w:rsid w:val="00902C75"/>
    <w:rsid w:val="00907AAC"/>
    <w:rsid w:val="00913B24"/>
    <w:rsid w:val="00914F77"/>
    <w:rsid w:val="00915EB9"/>
    <w:rsid w:val="00916A1F"/>
    <w:rsid w:val="009235B2"/>
    <w:rsid w:val="009265C2"/>
    <w:rsid w:val="009307D8"/>
    <w:rsid w:val="00932658"/>
    <w:rsid w:val="00933370"/>
    <w:rsid w:val="00935304"/>
    <w:rsid w:val="0094256C"/>
    <w:rsid w:val="009432E8"/>
    <w:rsid w:val="0094365A"/>
    <w:rsid w:val="00956572"/>
    <w:rsid w:val="0095752F"/>
    <w:rsid w:val="0096271C"/>
    <w:rsid w:val="009633B7"/>
    <w:rsid w:val="009636B3"/>
    <w:rsid w:val="00966AD6"/>
    <w:rsid w:val="00971742"/>
    <w:rsid w:val="009732B3"/>
    <w:rsid w:val="009740E2"/>
    <w:rsid w:val="00982128"/>
    <w:rsid w:val="009854EF"/>
    <w:rsid w:val="00985E1C"/>
    <w:rsid w:val="00986B01"/>
    <w:rsid w:val="00995AF1"/>
    <w:rsid w:val="009A0BEE"/>
    <w:rsid w:val="009A1D14"/>
    <w:rsid w:val="009A2C43"/>
    <w:rsid w:val="009A670E"/>
    <w:rsid w:val="009B35C8"/>
    <w:rsid w:val="009B4986"/>
    <w:rsid w:val="009C17EB"/>
    <w:rsid w:val="009C4BC6"/>
    <w:rsid w:val="009C606A"/>
    <w:rsid w:val="009C699A"/>
    <w:rsid w:val="009C77F6"/>
    <w:rsid w:val="009D0B92"/>
    <w:rsid w:val="009D11C5"/>
    <w:rsid w:val="009D46E8"/>
    <w:rsid w:val="009E18AB"/>
    <w:rsid w:val="009E26C9"/>
    <w:rsid w:val="009F0833"/>
    <w:rsid w:val="009F4FE3"/>
    <w:rsid w:val="009F5FBE"/>
    <w:rsid w:val="00A036C5"/>
    <w:rsid w:val="00A05733"/>
    <w:rsid w:val="00A117D9"/>
    <w:rsid w:val="00A13591"/>
    <w:rsid w:val="00A16D83"/>
    <w:rsid w:val="00A177BC"/>
    <w:rsid w:val="00A23597"/>
    <w:rsid w:val="00A307B0"/>
    <w:rsid w:val="00A30E93"/>
    <w:rsid w:val="00A3197F"/>
    <w:rsid w:val="00A36234"/>
    <w:rsid w:val="00A40065"/>
    <w:rsid w:val="00A40229"/>
    <w:rsid w:val="00A4032E"/>
    <w:rsid w:val="00A40FC0"/>
    <w:rsid w:val="00A41F5D"/>
    <w:rsid w:val="00A43BB0"/>
    <w:rsid w:val="00A43E82"/>
    <w:rsid w:val="00A44578"/>
    <w:rsid w:val="00A46944"/>
    <w:rsid w:val="00A502BA"/>
    <w:rsid w:val="00A56FC7"/>
    <w:rsid w:val="00A64987"/>
    <w:rsid w:val="00A74069"/>
    <w:rsid w:val="00A77C49"/>
    <w:rsid w:val="00A77FD0"/>
    <w:rsid w:val="00A827F9"/>
    <w:rsid w:val="00A85344"/>
    <w:rsid w:val="00A90F6A"/>
    <w:rsid w:val="00A92DA7"/>
    <w:rsid w:val="00A92F65"/>
    <w:rsid w:val="00A96E5F"/>
    <w:rsid w:val="00AC0F86"/>
    <w:rsid w:val="00AC1F16"/>
    <w:rsid w:val="00AC5B9D"/>
    <w:rsid w:val="00AC6C38"/>
    <w:rsid w:val="00AC6CBA"/>
    <w:rsid w:val="00AD1E41"/>
    <w:rsid w:val="00AD3440"/>
    <w:rsid w:val="00AE4E20"/>
    <w:rsid w:val="00AE7863"/>
    <w:rsid w:val="00AF1499"/>
    <w:rsid w:val="00AF326F"/>
    <w:rsid w:val="00AF45F1"/>
    <w:rsid w:val="00AF4DCC"/>
    <w:rsid w:val="00B03CE4"/>
    <w:rsid w:val="00B11E80"/>
    <w:rsid w:val="00B12852"/>
    <w:rsid w:val="00B21EDE"/>
    <w:rsid w:val="00B223D5"/>
    <w:rsid w:val="00B25752"/>
    <w:rsid w:val="00B31017"/>
    <w:rsid w:val="00B31D9E"/>
    <w:rsid w:val="00B33D07"/>
    <w:rsid w:val="00B3653A"/>
    <w:rsid w:val="00B41BE4"/>
    <w:rsid w:val="00B55164"/>
    <w:rsid w:val="00B627B0"/>
    <w:rsid w:val="00B63C67"/>
    <w:rsid w:val="00B65FAB"/>
    <w:rsid w:val="00B66B65"/>
    <w:rsid w:val="00B71C16"/>
    <w:rsid w:val="00B74397"/>
    <w:rsid w:val="00B74D92"/>
    <w:rsid w:val="00B7767D"/>
    <w:rsid w:val="00B80963"/>
    <w:rsid w:val="00B8256E"/>
    <w:rsid w:val="00B85B81"/>
    <w:rsid w:val="00B85E3B"/>
    <w:rsid w:val="00B8796E"/>
    <w:rsid w:val="00B9146A"/>
    <w:rsid w:val="00BA07F3"/>
    <w:rsid w:val="00BA20F8"/>
    <w:rsid w:val="00BA312A"/>
    <w:rsid w:val="00BA3943"/>
    <w:rsid w:val="00BA47E9"/>
    <w:rsid w:val="00BA5305"/>
    <w:rsid w:val="00BA5A25"/>
    <w:rsid w:val="00BA657A"/>
    <w:rsid w:val="00BB1FE6"/>
    <w:rsid w:val="00BB4947"/>
    <w:rsid w:val="00BB77EE"/>
    <w:rsid w:val="00BC0618"/>
    <w:rsid w:val="00BC0F8B"/>
    <w:rsid w:val="00BC18B3"/>
    <w:rsid w:val="00BC3371"/>
    <w:rsid w:val="00BC72F1"/>
    <w:rsid w:val="00BC7D51"/>
    <w:rsid w:val="00BD2CBD"/>
    <w:rsid w:val="00BD2D54"/>
    <w:rsid w:val="00BD78DA"/>
    <w:rsid w:val="00BE3668"/>
    <w:rsid w:val="00BE6815"/>
    <w:rsid w:val="00BE7D9A"/>
    <w:rsid w:val="00BE7F84"/>
    <w:rsid w:val="00BF162D"/>
    <w:rsid w:val="00C01F21"/>
    <w:rsid w:val="00C134F4"/>
    <w:rsid w:val="00C144CC"/>
    <w:rsid w:val="00C34CB3"/>
    <w:rsid w:val="00C3543E"/>
    <w:rsid w:val="00C35543"/>
    <w:rsid w:val="00C35CFE"/>
    <w:rsid w:val="00C35D5B"/>
    <w:rsid w:val="00C50707"/>
    <w:rsid w:val="00C51717"/>
    <w:rsid w:val="00C53A28"/>
    <w:rsid w:val="00C66171"/>
    <w:rsid w:val="00C761B1"/>
    <w:rsid w:val="00C77C4A"/>
    <w:rsid w:val="00C8038E"/>
    <w:rsid w:val="00C80F5B"/>
    <w:rsid w:val="00C82715"/>
    <w:rsid w:val="00C87294"/>
    <w:rsid w:val="00C92D5E"/>
    <w:rsid w:val="00C963B7"/>
    <w:rsid w:val="00C9774B"/>
    <w:rsid w:val="00C9795E"/>
    <w:rsid w:val="00CA191F"/>
    <w:rsid w:val="00CA4DB7"/>
    <w:rsid w:val="00CA7A7B"/>
    <w:rsid w:val="00CB1EFF"/>
    <w:rsid w:val="00CB26CE"/>
    <w:rsid w:val="00CB4661"/>
    <w:rsid w:val="00CB4C20"/>
    <w:rsid w:val="00CC3B70"/>
    <w:rsid w:val="00CC5F07"/>
    <w:rsid w:val="00CC695E"/>
    <w:rsid w:val="00CD05A2"/>
    <w:rsid w:val="00CD1E40"/>
    <w:rsid w:val="00CD64B0"/>
    <w:rsid w:val="00CD71B7"/>
    <w:rsid w:val="00CE629C"/>
    <w:rsid w:val="00CF4385"/>
    <w:rsid w:val="00CF59F9"/>
    <w:rsid w:val="00D01B1C"/>
    <w:rsid w:val="00D0239C"/>
    <w:rsid w:val="00D15D93"/>
    <w:rsid w:val="00D16FA4"/>
    <w:rsid w:val="00D202E1"/>
    <w:rsid w:val="00D20E16"/>
    <w:rsid w:val="00D214DD"/>
    <w:rsid w:val="00D22DA9"/>
    <w:rsid w:val="00D25871"/>
    <w:rsid w:val="00D3047E"/>
    <w:rsid w:val="00D305E2"/>
    <w:rsid w:val="00D32EC4"/>
    <w:rsid w:val="00D35917"/>
    <w:rsid w:val="00D405D6"/>
    <w:rsid w:val="00D41578"/>
    <w:rsid w:val="00D433AD"/>
    <w:rsid w:val="00D47030"/>
    <w:rsid w:val="00D4777F"/>
    <w:rsid w:val="00D50967"/>
    <w:rsid w:val="00D5173D"/>
    <w:rsid w:val="00D52964"/>
    <w:rsid w:val="00D60592"/>
    <w:rsid w:val="00D6119E"/>
    <w:rsid w:val="00D63208"/>
    <w:rsid w:val="00D63DE8"/>
    <w:rsid w:val="00D650A7"/>
    <w:rsid w:val="00D65C73"/>
    <w:rsid w:val="00D7729E"/>
    <w:rsid w:val="00D775DC"/>
    <w:rsid w:val="00D77680"/>
    <w:rsid w:val="00D87F67"/>
    <w:rsid w:val="00D9298B"/>
    <w:rsid w:val="00D96C00"/>
    <w:rsid w:val="00D96E29"/>
    <w:rsid w:val="00DA4EEB"/>
    <w:rsid w:val="00DA7319"/>
    <w:rsid w:val="00DA7E01"/>
    <w:rsid w:val="00DB0481"/>
    <w:rsid w:val="00DB6EA9"/>
    <w:rsid w:val="00DC36ED"/>
    <w:rsid w:val="00DC7646"/>
    <w:rsid w:val="00DD1DB0"/>
    <w:rsid w:val="00DD4590"/>
    <w:rsid w:val="00DD524F"/>
    <w:rsid w:val="00DD56FB"/>
    <w:rsid w:val="00DE05A7"/>
    <w:rsid w:val="00DE2F9B"/>
    <w:rsid w:val="00DE53C0"/>
    <w:rsid w:val="00DE7BE2"/>
    <w:rsid w:val="00DF5363"/>
    <w:rsid w:val="00DF698D"/>
    <w:rsid w:val="00E00EF9"/>
    <w:rsid w:val="00E0418C"/>
    <w:rsid w:val="00E15882"/>
    <w:rsid w:val="00E175A7"/>
    <w:rsid w:val="00E20242"/>
    <w:rsid w:val="00E23F51"/>
    <w:rsid w:val="00E24D12"/>
    <w:rsid w:val="00E350AC"/>
    <w:rsid w:val="00E367ED"/>
    <w:rsid w:val="00E36F21"/>
    <w:rsid w:val="00E3785B"/>
    <w:rsid w:val="00E40144"/>
    <w:rsid w:val="00E413F9"/>
    <w:rsid w:val="00E41772"/>
    <w:rsid w:val="00E50E84"/>
    <w:rsid w:val="00E50FD0"/>
    <w:rsid w:val="00E51329"/>
    <w:rsid w:val="00E51347"/>
    <w:rsid w:val="00E520E6"/>
    <w:rsid w:val="00E649BB"/>
    <w:rsid w:val="00E67F4A"/>
    <w:rsid w:val="00E709D3"/>
    <w:rsid w:val="00E740B6"/>
    <w:rsid w:val="00E87C07"/>
    <w:rsid w:val="00E92F0E"/>
    <w:rsid w:val="00E97FA0"/>
    <w:rsid w:val="00EA12AE"/>
    <w:rsid w:val="00EA1BFD"/>
    <w:rsid w:val="00EA439F"/>
    <w:rsid w:val="00EB0C85"/>
    <w:rsid w:val="00EB12BA"/>
    <w:rsid w:val="00EB4FFD"/>
    <w:rsid w:val="00EB5283"/>
    <w:rsid w:val="00EB5EBB"/>
    <w:rsid w:val="00EC0C4A"/>
    <w:rsid w:val="00EC0EB8"/>
    <w:rsid w:val="00EC1580"/>
    <w:rsid w:val="00EC27E8"/>
    <w:rsid w:val="00EC4143"/>
    <w:rsid w:val="00EC4D58"/>
    <w:rsid w:val="00ED1A85"/>
    <w:rsid w:val="00ED30D1"/>
    <w:rsid w:val="00ED55A2"/>
    <w:rsid w:val="00ED59AA"/>
    <w:rsid w:val="00ED76F0"/>
    <w:rsid w:val="00ED7DAE"/>
    <w:rsid w:val="00EE53B4"/>
    <w:rsid w:val="00EE59A1"/>
    <w:rsid w:val="00EE651E"/>
    <w:rsid w:val="00EF3E19"/>
    <w:rsid w:val="00EF5498"/>
    <w:rsid w:val="00EF770C"/>
    <w:rsid w:val="00EF7E0B"/>
    <w:rsid w:val="00F049BA"/>
    <w:rsid w:val="00F114E5"/>
    <w:rsid w:val="00F12D2A"/>
    <w:rsid w:val="00F12F76"/>
    <w:rsid w:val="00F13F70"/>
    <w:rsid w:val="00F30D5E"/>
    <w:rsid w:val="00F365D1"/>
    <w:rsid w:val="00F36D64"/>
    <w:rsid w:val="00F37269"/>
    <w:rsid w:val="00F45CF9"/>
    <w:rsid w:val="00F4706D"/>
    <w:rsid w:val="00F61429"/>
    <w:rsid w:val="00F63441"/>
    <w:rsid w:val="00F70F44"/>
    <w:rsid w:val="00F71951"/>
    <w:rsid w:val="00F81B18"/>
    <w:rsid w:val="00F82446"/>
    <w:rsid w:val="00F868D1"/>
    <w:rsid w:val="00F87E0D"/>
    <w:rsid w:val="00F904A9"/>
    <w:rsid w:val="00F93B8A"/>
    <w:rsid w:val="00F96483"/>
    <w:rsid w:val="00FA2712"/>
    <w:rsid w:val="00FA5A91"/>
    <w:rsid w:val="00FB199C"/>
    <w:rsid w:val="00FB3BF4"/>
    <w:rsid w:val="00FB3DB8"/>
    <w:rsid w:val="00FB475F"/>
    <w:rsid w:val="00FC0840"/>
    <w:rsid w:val="00FC3FE2"/>
    <w:rsid w:val="00FD2EB4"/>
    <w:rsid w:val="00FD47C7"/>
    <w:rsid w:val="00FE0F43"/>
    <w:rsid w:val="00FF00B0"/>
    <w:rsid w:val="00FF3CFD"/>
    <w:rsid w:val="00FF3EA0"/>
    <w:rsid w:val="00FF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680309"/>
  <w15:docId w15:val="{E81E0FC8-4E29-4F35-B669-FCB58797D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767D"/>
    <w:rPr>
      <w:rFonts w:ascii="Times New Roman" w:eastAsia="ＭＳ Ｐ明朝" w:hAnsi="Times New Roman" w:cs="ＭＳ Ｐゴシック"/>
      <w:kern w:val="0"/>
      <w:sz w:val="20"/>
      <w:szCs w:val="24"/>
    </w:rPr>
  </w:style>
  <w:style w:type="paragraph" w:styleId="1">
    <w:name w:val="heading 1"/>
    <w:basedOn w:val="a"/>
    <w:next w:val="a"/>
    <w:link w:val="10"/>
    <w:uiPriority w:val="9"/>
    <w:qFormat/>
    <w:rsid w:val="00B7767D"/>
    <w:pPr>
      <w:keepNext/>
      <w:spacing w:line="480" w:lineRule="auto"/>
      <w:outlineLvl w:val="0"/>
    </w:pPr>
    <w:rPr>
      <w:rFonts w:eastAsia="Times New Roman" w:cs="Times New Roman"/>
      <w:b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B7767D"/>
    <w:pPr>
      <w:keepNext/>
      <w:spacing w:line="480" w:lineRule="auto"/>
      <w:outlineLvl w:val="1"/>
    </w:pPr>
    <w:rPr>
      <w:rFonts w:eastAsia="Times New Roman" w:cs="Times New Roman"/>
      <w:b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578D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7767D"/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B7767D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776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7767D"/>
    <w:rPr>
      <w:rFonts w:ascii="Times New Roman" w:eastAsia="ＭＳ Ｐ明朝" w:hAnsi="Times New Roman" w:cs="ＭＳ Ｐゴシック"/>
      <w:kern w:val="0"/>
      <w:sz w:val="20"/>
      <w:szCs w:val="24"/>
    </w:rPr>
  </w:style>
  <w:style w:type="paragraph" w:styleId="a5">
    <w:name w:val="footer"/>
    <w:basedOn w:val="a"/>
    <w:link w:val="a6"/>
    <w:uiPriority w:val="99"/>
    <w:unhideWhenUsed/>
    <w:rsid w:val="00B776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7767D"/>
    <w:rPr>
      <w:rFonts w:ascii="Times New Roman" w:eastAsia="ＭＳ Ｐ明朝" w:hAnsi="Times New Roman" w:cs="ＭＳ Ｐゴシック"/>
      <w:kern w:val="0"/>
      <w:sz w:val="20"/>
      <w:szCs w:val="24"/>
    </w:rPr>
  </w:style>
  <w:style w:type="paragraph" w:styleId="a7">
    <w:name w:val="List Paragraph"/>
    <w:basedOn w:val="a"/>
    <w:uiPriority w:val="34"/>
    <w:qFormat/>
    <w:rsid w:val="00B7767D"/>
    <w:pPr>
      <w:spacing w:line="480" w:lineRule="auto"/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B776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7767D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7767D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B7767D"/>
    <w:rPr>
      <w:szCs w:val="20"/>
    </w:rPr>
  </w:style>
  <w:style w:type="character" w:customStyle="1" w:styleId="ac">
    <w:name w:val="コメント文字列 (文字)"/>
    <w:basedOn w:val="a0"/>
    <w:link w:val="ab"/>
    <w:uiPriority w:val="99"/>
    <w:rsid w:val="00B7767D"/>
    <w:rPr>
      <w:rFonts w:ascii="Times New Roman" w:eastAsia="ＭＳ Ｐ明朝" w:hAnsi="Times New Roman" w:cs="ＭＳ Ｐゴシック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7767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7767D"/>
    <w:rPr>
      <w:rFonts w:ascii="Times New Roman" w:eastAsia="ＭＳ Ｐ明朝" w:hAnsi="Times New Roman" w:cs="ＭＳ Ｐゴシック"/>
      <w:b/>
      <w:bCs/>
      <w:kern w:val="0"/>
      <w:sz w:val="20"/>
      <w:szCs w:val="20"/>
    </w:rPr>
  </w:style>
  <w:style w:type="character" w:styleId="af">
    <w:name w:val="Hyperlink"/>
    <w:basedOn w:val="a0"/>
    <w:uiPriority w:val="99"/>
    <w:unhideWhenUsed/>
    <w:rsid w:val="00B7767D"/>
    <w:rPr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B776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semiHidden/>
    <w:rsid w:val="00B7767D"/>
    <w:rPr>
      <w:rFonts w:ascii="ＭＳ ゴシック" w:eastAsia="ＭＳ ゴシック" w:hAnsi="ＭＳ ゴシック" w:cs="ＭＳ ゴシック"/>
      <w:kern w:val="0"/>
      <w:sz w:val="20"/>
      <w:szCs w:val="24"/>
    </w:rPr>
  </w:style>
  <w:style w:type="character" w:styleId="af0">
    <w:name w:val="Strong"/>
    <w:basedOn w:val="a0"/>
    <w:uiPriority w:val="22"/>
    <w:qFormat/>
    <w:rsid w:val="00B7767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B7767D"/>
    <w:pPr>
      <w:jc w:val="center"/>
    </w:pPr>
    <w:rPr>
      <w:rFonts w:eastAsia="游明朝"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B7767D"/>
    <w:rPr>
      <w:rFonts w:ascii="Times New Roman" w:eastAsia="游明朝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7767D"/>
    <w:rPr>
      <w:rFonts w:eastAsia="游明朝"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B7767D"/>
    <w:rPr>
      <w:rFonts w:ascii="Times New Roman" w:eastAsia="游明朝" w:hAnsi="Times New Roman" w:cs="Times New Roman"/>
      <w:noProof/>
      <w:kern w:val="0"/>
      <w:sz w:val="20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B7767D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B7767D"/>
  </w:style>
  <w:style w:type="paragraph" w:styleId="af2">
    <w:name w:val="Revision"/>
    <w:hidden/>
    <w:uiPriority w:val="99"/>
    <w:semiHidden/>
    <w:rsid w:val="00B7767D"/>
    <w:rPr>
      <w:rFonts w:ascii="Times New Roman" w:eastAsia="ＭＳ Ｐ明朝" w:hAnsi="Times New Roman" w:cs="ＭＳ Ｐゴシック"/>
      <w:kern w:val="0"/>
      <w:sz w:val="20"/>
      <w:szCs w:val="24"/>
    </w:rPr>
  </w:style>
  <w:style w:type="character" w:customStyle="1" w:styleId="21">
    <w:name w:val="未解決のメンション2"/>
    <w:basedOn w:val="a0"/>
    <w:uiPriority w:val="99"/>
    <w:semiHidden/>
    <w:unhideWhenUsed/>
    <w:rsid w:val="00B7767D"/>
    <w:rPr>
      <w:color w:val="605E5C"/>
      <w:shd w:val="clear" w:color="auto" w:fill="E1DFDD"/>
    </w:rPr>
  </w:style>
  <w:style w:type="character" w:customStyle="1" w:styleId="identifier">
    <w:name w:val="identifier"/>
    <w:basedOn w:val="a0"/>
    <w:rsid w:val="00B7767D"/>
  </w:style>
  <w:style w:type="character" w:styleId="af3">
    <w:name w:val="Unresolved Mention"/>
    <w:basedOn w:val="a0"/>
    <w:uiPriority w:val="99"/>
    <w:semiHidden/>
    <w:unhideWhenUsed/>
    <w:rsid w:val="00B7767D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B7767D"/>
    <w:rPr>
      <w:color w:val="954F72" w:themeColor="followedHyperlink"/>
      <w:u w:val="single"/>
    </w:rPr>
  </w:style>
  <w:style w:type="paragraph" w:styleId="af5">
    <w:name w:val="Plain Text"/>
    <w:basedOn w:val="a"/>
    <w:link w:val="af6"/>
    <w:uiPriority w:val="99"/>
    <w:unhideWhenUsed/>
    <w:rsid w:val="00B7767D"/>
    <w:pPr>
      <w:widowControl w:val="0"/>
    </w:pPr>
    <w:rPr>
      <w:rFonts w:ascii="ＭＳ ゴシック" w:eastAsia="ＭＳ ゴシック" w:hAnsi="Courier New" w:cs="Times New Roman"/>
      <w:szCs w:val="21"/>
      <w:lang w:val="x-none" w:eastAsia="x-none"/>
    </w:rPr>
  </w:style>
  <w:style w:type="character" w:customStyle="1" w:styleId="af6">
    <w:name w:val="書式なし (文字)"/>
    <w:basedOn w:val="a0"/>
    <w:link w:val="af5"/>
    <w:uiPriority w:val="99"/>
    <w:rsid w:val="00B7767D"/>
    <w:rPr>
      <w:rFonts w:ascii="ＭＳ ゴシック" w:eastAsia="ＭＳ ゴシック" w:hAnsi="Courier New" w:cs="Times New Roman"/>
      <w:kern w:val="0"/>
      <w:sz w:val="20"/>
      <w:szCs w:val="21"/>
      <w:lang w:val="x-none" w:eastAsia="x-none"/>
    </w:rPr>
  </w:style>
  <w:style w:type="table" w:styleId="af7">
    <w:name w:val="Table Grid"/>
    <w:basedOn w:val="a1"/>
    <w:uiPriority w:val="39"/>
    <w:rsid w:val="00B776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8">
    <w:name w:val="Grid Table Light"/>
    <w:basedOn w:val="a1"/>
    <w:uiPriority w:val="40"/>
    <w:rsid w:val="00B7767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1">
    <w:name w:val="Plain Table 4"/>
    <w:basedOn w:val="a1"/>
    <w:uiPriority w:val="44"/>
    <w:rsid w:val="00B7767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40">
    <w:name w:val="見出し 4 (文字)"/>
    <w:basedOn w:val="a0"/>
    <w:link w:val="4"/>
    <w:uiPriority w:val="9"/>
    <w:semiHidden/>
    <w:rsid w:val="0077578D"/>
    <w:rPr>
      <w:rFonts w:ascii="Times New Roman" w:eastAsia="ＭＳ Ｐ明朝" w:hAnsi="Times New Roman" w:cs="ＭＳ Ｐゴシック"/>
      <w:b/>
      <w:bCs/>
      <w:kern w:val="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95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E5797B9F57104F82C4D31406F149B8" ma:contentTypeVersion="10" ma:contentTypeDescription="Create a new document." ma:contentTypeScope="" ma:versionID="f3db4b7b8ba0ff2249fcd26ec4ee3564">
  <xsd:schema xmlns:xsd="http://www.w3.org/2001/XMLSchema" xmlns:xs="http://www.w3.org/2001/XMLSchema" xmlns:p="http://schemas.microsoft.com/office/2006/metadata/properties" xmlns:ns3="7c73240d-4af9-4657-941f-0533ceef55e8" targetNamespace="http://schemas.microsoft.com/office/2006/metadata/properties" ma:root="true" ma:fieldsID="93a567158fa918bd17cd8e4187359c2d" ns3:_="">
    <xsd:import namespace="7c73240d-4af9-4657-941f-0533ceef5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73240d-4af9-4657-941f-0533ceef55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c73240d-4af9-4657-941f-0533ceef55e8" xsi:nil="true"/>
  </documentManagement>
</p:properties>
</file>

<file path=customXml/itemProps1.xml><?xml version="1.0" encoding="utf-8"?>
<ds:datastoreItem xmlns:ds="http://schemas.openxmlformats.org/officeDocument/2006/customXml" ds:itemID="{8C2D0301-4971-476A-99EB-63873627F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73240d-4af9-4657-941f-0533ceef5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ECCC1B-8DD6-4002-8283-D06D22EDED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6E012B-1F6D-43CC-8B38-15EA0194EBC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44DF353-C206-4C88-9A13-085C467E10B2}">
  <ds:schemaRefs>
    <ds:schemaRef ds:uri="http://schemas.microsoft.com/office/2006/metadata/properties"/>
    <ds:schemaRef ds:uri="http://schemas.microsoft.com/office/infopath/2007/PartnerControls"/>
    <ds:schemaRef ds:uri="7c73240d-4af9-4657-941f-0533ceef55e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4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go Mitsutake</dc:creator>
  <cp:keywords/>
  <dc:description/>
  <cp:lastModifiedBy>Seigo Mitsutake</cp:lastModifiedBy>
  <cp:revision>3</cp:revision>
  <cp:lastPrinted>2024-10-04T06:39:00Z</cp:lastPrinted>
  <dcterms:created xsi:type="dcterms:W3CDTF">2025-01-15T06:05:00Z</dcterms:created>
  <dcterms:modified xsi:type="dcterms:W3CDTF">2025-01-15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E5797B9F57104F82C4D31406F149B8</vt:lpwstr>
  </property>
</Properties>
</file>